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47065" w14:textId="49277591" w:rsidR="00B816B1" w:rsidRDefault="00B816B1" w:rsidP="00B816B1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Appendix 2</w:t>
      </w:r>
    </w:p>
    <w:p w14:paraId="48A42B58" w14:textId="77777777" w:rsidR="00B816B1" w:rsidRDefault="00B816B1" w:rsidP="00B816B1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4BF24B39" w14:textId="5C4FB133" w:rsidR="00B816B1" w:rsidRPr="00B37643" w:rsidRDefault="00B816B1" w:rsidP="00B816B1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Theme, categories, and codes derived from interview respon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89"/>
        <w:gridCol w:w="2365"/>
        <w:gridCol w:w="1672"/>
      </w:tblGrid>
      <w:tr w:rsidR="00B816B1" w:rsidRPr="00B37643" w14:paraId="391B3A5C" w14:textId="77777777" w:rsidTr="00D57EDC">
        <w:trPr>
          <w:trHeight w:val="113"/>
          <w:tblHeader/>
        </w:trPr>
        <w:tc>
          <w:tcPr>
            <w:tcW w:w="2764" w:type="pct"/>
            <w:tcBorders>
              <w:left w:val="nil"/>
              <w:bottom w:val="single" w:sz="4" w:space="0" w:color="auto"/>
              <w:right w:val="nil"/>
            </w:tcBorders>
          </w:tcPr>
          <w:p w14:paraId="0B4A6595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Codes</w:t>
            </w:r>
          </w:p>
        </w:tc>
        <w:tc>
          <w:tcPr>
            <w:tcW w:w="1310" w:type="pct"/>
            <w:tcBorders>
              <w:left w:val="nil"/>
              <w:bottom w:val="single" w:sz="4" w:space="0" w:color="auto"/>
              <w:right w:val="nil"/>
            </w:tcBorders>
          </w:tcPr>
          <w:p w14:paraId="4027BD8D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Categories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F9F9B72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Theme</w:t>
            </w:r>
          </w:p>
        </w:tc>
      </w:tr>
      <w:tr w:rsidR="00B816B1" w:rsidRPr="00B37643" w14:paraId="5F6AD166" w14:textId="77777777" w:rsidTr="00D57EDC">
        <w:trPr>
          <w:trHeight w:val="113"/>
        </w:trPr>
        <w:tc>
          <w:tcPr>
            <w:tcW w:w="2764" w:type="pct"/>
            <w:tcBorders>
              <w:left w:val="nil"/>
              <w:bottom w:val="nil"/>
              <w:right w:val="nil"/>
            </w:tcBorders>
          </w:tcPr>
          <w:p w14:paraId="649A9C02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STEM domains and definition</w:t>
            </w:r>
          </w:p>
          <w:p w14:paraId="1A5FE899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 xml:space="preserve">STEM careers </w:t>
            </w:r>
          </w:p>
          <w:p w14:paraId="6C6AF053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STEM activities and approaches</w:t>
            </w:r>
          </w:p>
          <w:p w14:paraId="5D928993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STEM is about technology.</w:t>
            </w:r>
          </w:p>
          <w:p w14:paraId="59B4BC1F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 xml:space="preserve">Engineering is an important aspect of STEM. </w:t>
            </w:r>
          </w:p>
          <w:p w14:paraId="05A1C470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STEM aims to develop skills among students.</w:t>
            </w:r>
          </w:p>
          <w:p w14:paraId="29F9A1A1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STEM helps students to solve daily life problems.</w:t>
            </w:r>
          </w:p>
          <w:p w14:paraId="68BA6604" w14:textId="77777777" w:rsidR="00B816B1" w:rsidRPr="00B37643" w:rsidRDefault="00B816B1" w:rsidP="00D57EDC">
            <w:pPr>
              <w:tabs>
                <w:tab w:val="left" w:pos="109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Difference between STEM and the current science and mathematics lessons</w:t>
            </w:r>
          </w:p>
        </w:tc>
        <w:tc>
          <w:tcPr>
            <w:tcW w:w="1310" w:type="pct"/>
            <w:tcBorders>
              <w:left w:val="nil"/>
              <w:bottom w:val="nil"/>
              <w:right w:val="nil"/>
            </w:tcBorders>
          </w:tcPr>
          <w:p w14:paraId="51E8A110" w14:textId="77777777" w:rsidR="00B816B1" w:rsidRPr="00B37643" w:rsidRDefault="00B816B1" w:rsidP="00D57E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Teachers' knowledge of interdisciplinary and related pedagogical strategies</w:t>
            </w:r>
          </w:p>
        </w:tc>
        <w:tc>
          <w:tcPr>
            <w:tcW w:w="926" w:type="pct"/>
            <w:vMerge w:val="restart"/>
            <w:tcBorders>
              <w:left w:val="nil"/>
              <w:right w:val="nil"/>
            </w:tcBorders>
          </w:tcPr>
          <w:p w14:paraId="6477B515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Factors that explain STEM teaching practices</w:t>
            </w:r>
          </w:p>
        </w:tc>
      </w:tr>
      <w:tr w:rsidR="00B816B1" w:rsidRPr="00B37643" w14:paraId="26B8211A" w14:textId="77777777" w:rsidTr="00D57EDC">
        <w:trPr>
          <w:trHeight w:val="113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</w:tcPr>
          <w:p w14:paraId="1FF0300A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Lack of infrastructure</w:t>
            </w:r>
          </w:p>
          <w:p w14:paraId="5C6FBE62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Additional workload for teachers</w:t>
            </w:r>
          </w:p>
          <w:p w14:paraId="45E78BC5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Large class size</w:t>
            </w:r>
          </w:p>
          <w:p w14:paraId="5EE9DA0F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Lack of exposure</w:t>
            </w:r>
          </w:p>
          <w:p w14:paraId="4C5F54F4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Lack of training</w:t>
            </w:r>
          </w:p>
          <w:p w14:paraId="004AF6E0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Lack of resource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</w:tcPr>
          <w:p w14:paraId="56EDA7DF" w14:textId="77777777" w:rsidR="00B816B1" w:rsidRPr="00B37643" w:rsidRDefault="00B816B1" w:rsidP="00D57E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Challenges that limit STEM teaching practices</w:t>
            </w:r>
          </w:p>
        </w:tc>
        <w:tc>
          <w:tcPr>
            <w:tcW w:w="926" w:type="pct"/>
            <w:vMerge/>
            <w:tcBorders>
              <w:left w:val="nil"/>
              <w:right w:val="nil"/>
            </w:tcBorders>
          </w:tcPr>
          <w:p w14:paraId="764DEE33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6B1" w:rsidRPr="00B37643" w14:paraId="36A5AAE9" w14:textId="77777777" w:rsidTr="00D57EDC">
        <w:trPr>
          <w:trHeight w:val="113"/>
        </w:trPr>
        <w:tc>
          <w:tcPr>
            <w:tcW w:w="2764" w:type="pct"/>
            <w:tcBorders>
              <w:top w:val="nil"/>
              <w:left w:val="nil"/>
              <w:right w:val="nil"/>
            </w:tcBorders>
          </w:tcPr>
          <w:p w14:paraId="00DA9E9E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Teachers’ confidence</w:t>
            </w:r>
          </w:p>
          <w:p w14:paraId="5E03C167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Responsible for enhancing students’ learning</w:t>
            </w:r>
          </w:p>
          <w:p w14:paraId="511F7A7D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Willingness to improve themselves</w:t>
            </w:r>
          </w:p>
        </w:tc>
        <w:tc>
          <w:tcPr>
            <w:tcW w:w="1310" w:type="pct"/>
            <w:tcBorders>
              <w:top w:val="nil"/>
              <w:left w:val="nil"/>
              <w:right w:val="nil"/>
            </w:tcBorders>
          </w:tcPr>
          <w:p w14:paraId="3FAAEC32" w14:textId="77777777" w:rsidR="00B816B1" w:rsidRPr="00B37643" w:rsidRDefault="00B816B1" w:rsidP="00D57E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37643">
              <w:rPr>
                <w:rFonts w:asciiTheme="majorBidi" w:hAnsiTheme="majorBidi" w:cstheme="majorBidi"/>
                <w:sz w:val="24"/>
                <w:szCs w:val="24"/>
              </w:rPr>
              <w:t>Teachers' self-efficacy beliefs to perform STEM teaching.</w:t>
            </w:r>
          </w:p>
        </w:tc>
        <w:tc>
          <w:tcPr>
            <w:tcW w:w="926" w:type="pct"/>
            <w:vMerge/>
            <w:tcBorders>
              <w:left w:val="nil"/>
              <w:right w:val="nil"/>
            </w:tcBorders>
          </w:tcPr>
          <w:p w14:paraId="1B340B64" w14:textId="77777777" w:rsidR="00B816B1" w:rsidRPr="00B37643" w:rsidRDefault="00B816B1" w:rsidP="00D57E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E51983F" w14:textId="77777777" w:rsidR="00B816B1" w:rsidRDefault="00B816B1"/>
    <w:sectPr w:rsidR="00B816B1" w:rsidSect="00B40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MzQ2NDI0NzU1MjBR0lEKTi0uzszPAykwrAUA+3GO4iwAAAA="/>
  </w:docVars>
  <w:rsids>
    <w:rsidRoot w:val="00B816B1"/>
    <w:rsid w:val="003B7C8D"/>
    <w:rsid w:val="005A4E08"/>
    <w:rsid w:val="00B4013E"/>
    <w:rsid w:val="00B8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C756"/>
  <w15:chartTrackingRefBased/>
  <w15:docId w15:val="{64B4B3EA-4EDE-431A-8549-B254A402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6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6B1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swary Karpudewan</dc:creator>
  <cp:keywords/>
  <dc:description/>
  <cp:lastModifiedBy>Mageswary Karpudewan</cp:lastModifiedBy>
  <cp:revision>2</cp:revision>
  <dcterms:created xsi:type="dcterms:W3CDTF">2022-03-20T05:11:00Z</dcterms:created>
  <dcterms:modified xsi:type="dcterms:W3CDTF">2022-04-08T03:15:00Z</dcterms:modified>
</cp:coreProperties>
</file>